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F5A04B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0E1F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743E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7E4A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EF651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A9CE06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65CAC5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4DCB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383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9A17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4411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3BD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12B88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4D10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A57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5DBA9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BB8C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7C6B4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BB5C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321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E45C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CE8D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287B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F185C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EFF78" w14:textId="04618E7D" w:rsidR="00D8602F" w:rsidRPr="008469D3" w:rsidRDefault="00F93D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36F592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07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C03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E62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C1E3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47AE4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B3AE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F439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484B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9643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A16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B66CC" w14:textId="36852661" w:rsidR="00D8602F" w:rsidRPr="008469D3" w:rsidRDefault="00F93D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AD092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27F7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43ED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F806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CF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DA1A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D7686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8321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9DB5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4C12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6834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BB81FC" w14:textId="03749BE3" w:rsidR="00D8602F" w:rsidRPr="008469D3" w:rsidRDefault="00F93D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04FE44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54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1AC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8127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D023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CFEF8" w14:textId="1BB63FC3" w:rsidR="00D8602F" w:rsidRPr="008469D3" w:rsidRDefault="00F93D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7BC6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8CB1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B9C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C95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4DE3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280E6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71C71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5A8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BB3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72A2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70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02BC8" w14:textId="39B8EF16" w:rsidR="00D8602F" w:rsidRPr="008469D3" w:rsidRDefault="00F93D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4CC4D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3AE6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56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3AB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9710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C4B94" w14:textId="318A8540" w:rsidR="00D8602F" w:rsidRPr="008469D3" w:rsidRDefault="00AF48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49B7B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BAD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D84D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1A27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7444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8021BF" w14:textId="2E200E26" w:rsidR="00D8602F" w:rsidRPr="008469D3" w:rsidRDefault="00AF48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731385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EAF7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9F7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A2D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C8E32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BE496B" w14:textId="568E5B0C" w:rsidR="00D8602F" w:rsidRPr="008469D3" w:rsidRDefault="00AF48E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07E4F4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F0CF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582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A842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002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F8BFDA" w14:textId="2E47C6F5" w:rsidR="00D8602F" w:rsidRPr="008469D3" w:rsidRDefault="00AF48E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9E5D5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4DC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E386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DAE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4F0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C99F01" w14:textId="685EF3E8" w:rsidR="00D8602F" w:rsidRPr="008469D3" w:rsidRDefault="006C6E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7FB7E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4753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5AC9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45D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C33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4ACF2" w14:textId="1DBFFF33" w:rsidR="00D8602F" w:rsidRPr="008469D3" w:rsidRDefault="006C6E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58B74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35C1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510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5F9B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CBD0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CD671" w14:textId="69ADFAED" w:rsidR="00D8602F" w:rsidRPr="008469D3" w:rsidRDefault="006C6E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E13AE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FCAA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239E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39C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91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718BFA" w14:textId="16444F78" w:rsidR="00D8602F" w:rsidRPr="008469D3" w:rsidRDefault="006C6EB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52B31B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2470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09C7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9C8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DC83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B49489" w14:textId="331EF4AA" w:rsidR="00D8602F" w:rsidRPr="008469D3" w:rsidRDefault="00D276B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14:paraId="2277A0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43D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9E4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2E6D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B4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549F7F" w14:textId="75D7F30B" w:rsidR="00D8602F" w:rsidRPr="008469D3" w:rsidRDefault="00D276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24937D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75B2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4FB7E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F44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520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42341" w14:textId="03F9F791" w:rsidR="00D8602F" w:rsidRPr="008469D3" w:rsidRDefault="00214B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E03E9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EF7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C9F5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EE3F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6B2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CDAD5" w14:textId="7EABC873" w:rsidR="00D8602F" w:rsidRPr="008469D3" w:rsidRDefault="00214B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5C4190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1F0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A1E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B32A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DDF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4DD0F" w14:textId="005BF144" w:rsidR="00D8602F" w:rsidRPr="008469D3" w:rsidRDefault="00545D7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52AEE3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4973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633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8ABD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922F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439B70" w14:textId="2FCA281F" w:rsidR="00D8602F" w:rsidRPr="008469D3" w:rsidRDefault="00545D7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0C145AD2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4F92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0D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9E94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41F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29A7BA" w14:textId="636B4EE7" w:rsidR="00D8602F" w:rsidRPr="008469D3" w:rsidRDefault="00545D7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79312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CF2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AF6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81F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4D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369230" w14:textId="30FF311D" w:rsidR="00D8602F" w:rsidRPr="008469D3" w:rsidRDefault="00677B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59C4C7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481A9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17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A717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D52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06EB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73E4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1C37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15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551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E929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1DB39" w14:textId="174F96F1" w:rsidR="00D8602F" w:rsidRPr="008469D3" w:rsidRDefault="00602B9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BB6F2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19ED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AB3B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455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4E4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9F7E23" w14:textId="255728D5" w:rsidR="00D8602F" w:rsidRPr="008469D3" w:rsidRDefault="006079C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 + table 1</w:t>
            </w:r>
          </w:p>
        </w:tc>
      </w:tr>
      <w:tr w:rsidR="00D8602F" w:rsidRPr="008469D3" w14:paraId="5AAE4C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7B9D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4753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5B39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93C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1145C4" w14:textId="27B8BA9F" w:rsidR="00D8602F" w:rsidRPr="008469D3" w:rsidRDefault="006079C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+ table 1</w:t>
            </w:r>
          </w:p>
        </w:tc>
      </w:tr>
      <w:tr w:rsidR="00D8602F" w:rsidRPr="008469D3" w14:paraId="271909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C894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FF8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D22D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C06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04ED87" w14:textId="4F7A0A72" w:rsidR="00D8602F" w:rsidRPr="008469D3" w:rsidRDefault="006079C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 + table 1</w:t>
            </w:r>
          </w:p>
        </w:tc>
      </w:tr>
      <w:tr w:rsidR="00D8602F" w:rsidRPr="008469D3" w14:paraId="2AC701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8A27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3FC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9D1E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9EFD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72FFAA" w14:textId="4039D7FF" w:rsidR="00D8602F" w:rsidRPr="008469D3" w:rsidRDefault="00C530A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1F6F648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40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10FF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233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1B10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C5682" w14:textId="59187A95" w:rsidR="00D8602F" w:rsidRPr="008469D3" w:rsidRDefault="00C530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 + table 2+3</w:t>
            </w:r>
          </w:p>
        </w:tc>
      </w:tr>
      <w:tr w:rsidR="00D8602F" w:rsidRPr="008469D3" w14:paraId="70AB45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70C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BC2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862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6CE4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92614B" w14:textId="045AF391" w:rsidR="00D8602F" w:rsidRPr="008469D3" w:rsidRDefault="00C530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8-9 + </w:t>
            </w:r>
            <w:r w:rsidR="00BE5F92">
              <w:rPr>
                <w:rFonts w:cstheme="minorHAnsi"/>
                <w:color w:val="000000" w:themeColor="text1"/>
                <w:sz w:val="18"/>
                <w:lang w:val="en-GB"/>
              </w:rPr>
              <w:t>table 2+3 + figure 1+2</w:t>
            </w:r>
          </w:p>
        </w:tc>
      </w:tr>
      <w:tr w:rsidR="00D8602F" w:rsidRPr="008469D3" w14:paraId="6CF8FF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923B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EBD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168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39D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40C602" w14:textId="64728B90" w:rsidR="00D8602F" w:rsidRPr="008469D3" w:rsidRDefault="00F9120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B022E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0B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1972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D50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E3D4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DBC0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D02A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B46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B51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65C7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99C1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9AC6FA" w14:textId="2F7F7D48" w:rsidR="00D8602F" w:rsidRPr="008469D3" w:rsidRDefault="00257A4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3</w:t>
            </w:r>
          </w:p>
        </w:tc>
      </w:tr>
      <w:tr w:rsidR="00D8602F" w:rsidRPr="008469D3" w14:paraId="26D34C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2CE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DF02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845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8A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0FCE8" w14:textId="5B738E44" w:rsidR="00D8602F" w:rsidRPr="008469D3" w:rsidRDefault="00EF3B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3</w:t>
            </w:r>
          </w:p>
        </w:tc>
      </w:tr>
      <w:tr w:rsidR="00D8602F" w:rsidRPr="008469D3" w14:paraId="3E391C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33BD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D9B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B03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0D7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6776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9F96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C45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D020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7C51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D9F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88769" w14:textId="707544AB" w:rsidR="00D8602F" w:rsidRPr="008469D3" w:rsidRDefault="00BE5F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EF3B6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F45EC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E86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2C91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245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B64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1E08D6" w14:textId="351C7091" w:rsidR="00D8602F" w:rsidRPr="008469D3" w:rsidRDefault="00BE5F9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3F8BD7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1A2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0423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7B2F2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6FCFF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2DBA66A" w14:textId="501EFAC7" w:rsidR="00D8602F" w:rsidRPr="008469D3" w:rsidRDefault="00BE5F9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EF3B68"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5320D9" w14:paraId="639D54C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2E1814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448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4F6D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E8E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113B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5CA2A3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7C2443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2C0C435" w14:textId="77777777" w:rsidR="00070D8C" w:rsidRDefault="00E22149" w:rsidP="00F31F82">
      <w:pPr>
        <w:pStyle w:val="Overskrift3"/>
      </w:pPr>
      <w:r>
        <w:t>AIM</w:t>
      </w:r>
      <w:r w:rsidR="00070D8C">
        <w:t xml:space="preserve"> </w:t>
      </w:r>
    </w:p>
    <w:p w14:paraId="4833FC3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D60D24F" w14:textId="77777777" w:rsidR="00411FEB" w:rsidRDefault="007C5912" w:rsidP="00F31F82">
      <w:pPr>
        <w:pStyle w:val="Overskrift3"/>
      </w:pPr>
      <w:r>
        <w:t>Explanation</w:t>
      </w:r>
    </w:p>
    <w:p w14:paraId="5670D6D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1F00F5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18A4145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 xml:space="preserve">, </w:t>
      </w:r>
      <w:proofErr w:type="gramStart"/>
      <w:r>
        <w:t>s</w:t>
      </w:r>
      <w:r w:rsidRPr="00877F0A">
        <w:t>everal</w:t>
      </w:r>
      <w:proofErr w:type="gramEnd"/>
      <w:r w:rsidRPr="00877F0A">
        <w:t xml:space="preserve">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FF6CFC8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A8DEBB8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1198D74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</w:t>
      </w:r>
      <w:proofErr w:type="gramStart"/>
      <w:r w:rsidR="00ED3C9B">
        <w:t>several</w:t>
      </w:r>
      <w:proofErr w:type="gramEnd"/>
      <w:r w:rsidR="00ED3C9B">
        <w:t xml:space="preserve">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F885634" w14:textId="77777777" w:rsidR="00070D8C" w:rsidRPr="00411FEB" w:rsidRDefault="00070D8C" w:rsidP="00F31F82">
      <w:pPr>
        <w:pStyle w:val="Overskrift3"/>
      </w:pPr>
      <w:r>
        <w:t>DEVELOPMENT</w:t>
      </w:r>
    </w:p>
    <w:p w14:paraId="1C5FC955" w14:textId="77777777" w:rsidR="00411FEB" w:rsidRPr="00523AA2" w:rsidRDefault="00ED3C9B" w:rsidP="00F31F82">
      <w:r>
        <w:t xml:space="preserve">This STARD list was released in 2015. </w:t>
      </w:r>
      <w:proofErr w:type="gramStart"/>
      <w:r>
        <w:t xml:space="preserve">The </w:t>
      </w:r>
      <w:r w:rsidR="009B4DFD">
        <w:t>30</w:t>
      </w:r>
      <w:r w:rsidR="00370FC4">
        <w:t xml:space="preserve"> </w:t>
      </w:r>
      <w:r>
        <w:t>items were identified by an international expert group of methodologists, researchers, and editors</w:t>
      </w:r>
      <w:proofErr w:type="gramEnd"/>
      <w:r>
        <w:t xml:space="preserve">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4A826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62A4D690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37ED74" w14:textId="77777777" w:rsidR="00306D8E" w:rsidRDefault="00306D8E">
    <w:pPr>
      <w:pStyle w:val="Sidefod"/>
    </w:pPr>
    <w:r>
      <w:rPr>
        <w:noProof/>
        <w:lang w:val="en-GB" w:eastAsia="en-GB"/>
      </w:rPr>
      <w:drawing>
        <wp:inline distT="0" distB="0" distL="0" distR="0" wp14:anchorId="3FD2D86C" wp14:editId="16C56C5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867C4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54B87446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0379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4BB4"/>
    <w:rsid w:val="0022549C"/>
    <w:rsid w:val="00233AF8"/>
    <w:rsid w:val="002434E1"/>
    <w:rsid w:val="0025102C"/>
    <w:rsid w:val="002547D5"/>
    <w:rsid w:val="00257A44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45D75"/>
    <w:rsid w:val="00555F79"/>
    <w:rsid w:val="005738B6"/>
    <w:rsid w:val="00580FAC"/>
    <w:rsid w:val="00592149"/>
    <w:rsid w:val="005A18FF"/>
    <w:rsid w:val="00602B98"/>
    <w:rsid w:val="006079C1"/>
    <w:rsid w:val="00637958"/>
    <w:rsid w:val="00641E60"/>
    <w:rsid w:val="00650885"/>
    <w:rsid w:val="006571B2"/>
    <w:rsid w:val="0067786F"/>
    <w:rsid w:val="00677B78"/>
    <w:rsid w:val="00686D6C"/>
    <w:rsid w:val="00696A6F"/>
    <w:rsid w:val="006A141F"/>
    <w:rsid w:val="006B25B4"/>
    <w:rsid w:val="006C6EB8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425F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42F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48EC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5F92"/>
    <w:rsid w:val="00BE760E"/>
    <w:rsid w:val="00BF3362"/>
    <w:rsid w:val="00C106F1"/>
    <w:rsid w:val="00C17FE3"/>
    <w:rsid w:val="00C530A4"/>
    <w:rsid w:val="00CA7A4B"/>
    <w:rsid w:val="00CB5C8F"/>
    <w:rsid w:val="00CB5FD4"/>
    <w:rsid w:val="00CD7A3D"/>
    <w:rsid w:val="00D276B8"/>
    <w:rsid w:val="00D50E85"/>
    <w:rsid w:val="00D52094"/>
    <w:rsid w:val="00D8602F"/>
    <w:rsid w:val="00D86EB5"/>
    <w:rsid w:val="00D86FEE"/>
    <w:rsid w:val="00DD6460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4E00"/>
    <w:rsid w:val="00EC26B5"/>
    <w:rsid w:val="00ED3C9B"/>
    <w:rsid w:val="00ED3FC2"/>
    <w:rsid w:val="00ED78B5"/>
    <w:rsid w:val="00EE1A12"/>
    <w:rsid w:val="00EE7F52"/>
    <w:rsid w:val="00EF3B68"/>
    <w:rsid w:val="00F23B78"/>
    <w:rsid w:val="00F25B4D"/>
    <w:rsid w:val="00F31F82"/>
    <w:rsid w:val="00F44B11"/>
    <w:rsid w:val="00F554CC"/>
    <w:rsid w:val="00F55FA3"/>
    <w:rsid w:val="00F91200"/>
    <w:rsid w:val="00F93D9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12E581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Overskrift1">
    <w:name w:val="heading 1"/>
    <w:basedOn w:val="Normal"/>
    <w:next w:val="Normal"/>
    <w:link w:val="Overskrift1Teg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afsnit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411FEB"/>
    <w:rPr>
      <w:caps/>
      <w:color w:val="1F4D78" w:themeColor="accent1" w:themeShade="7F"/>
      <w:spacing w:val="1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86D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86D6C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86D6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86D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86D6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57FD1"/>
  </w:style>
  <w:style w:type="paragraph" w:styleId="Sidefod">
    <w:name w:val="footer"/>
    <w:basedOn w:val="Normal"/>
    <w:link w:val="SidefodTeg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57FD1"/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Normal"/>
    <w:next w:val="Normal"/>
    <w:link w:val="TitelTeg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k">
    <w:name w:val="Strong"/>
    <w:uiPriority w:val="22"/>
    <w:qFormat/>
    <w:rsid w:val="00411FEB"/>
    <w:rPr>
      <w:b/>
      <w:bCs/>
    </w:rPr>
  </w:style>
  <w:style w:type="character" w:styleId="Fremhv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Ingenafstand">
    <w:name w:val="No Spacing"/>
    <w:uiPriority w:val="1"/>
    <w:qFormat/>
    <w:rsid w:val="00411FEB"/>
    <w:pPr>
      <w:spacing w:after="0" w:line="240" w:lineRule="auto"/>
    </w:pPr>
  </w:style>
  <w:style w:type="paragraph" w:styleId="Citat">
    <w:name w:val="Quote"/>
    <w:basedOn w:val="Normal"/>
    <w:next w:val="Normal"/>
    <w:link w:val="CitatTegn"/>
    <w:uiPriority w:val="29"/>
    <w:qFormat/>
    <w:rsid w:val="00411FEB"/>
    <w:rPr>
      <w:i/>
      <w:iCs/>
      <w:sz w:val="24"/>
      <w:szCs w:val="24"/>
    </w:rPr>
  </w:style>
  <w:style w:type="character" w:customStyle="1" w:styleId="CitatTegn">
    <w:name w:val="Citat Tegn"/>
    <w:basedOn w:val="Standardskrifttypeiafsnit"/>
    <w:link w:val="Citat"/>
    <w:uiPriority w:val="29"/>
    <w:rsid w:val="00411FEB"/>
    <w:rPr>
      <w:i/>
      <w:iCs/>
      <w:sz w:val="24"/>
      <w:szCs w:val="24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11FEB"/>
    <w:rPr>
      <w:color w:val="5B9BD5" w:themeColor="accent1"/>
      <w:sz w:val="24"/>
      <w:szCs w:val="24"/>
    </w:rPr>
  </w:style>
  <w:style w:type="character" w:styleId="Svagfremhvni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Kraftigfremhvni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vaghenvisning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Kraftighenvisning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gens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Standardskrifttypeiafsnit"/>
    <w:uiPriority w:val="99"/>
    <w:unhideWhenUsed/>
    <w:rsid w:val="00411FEB"/>
    <w:rPr>
      <w:color w:val="0563C1" w:themeColor="hyperlink"/>
      <w:u w:val="single"/>
    </w:rPr>
  </w:style>
  <w:style w:type="table" w:styleId="Tabel-Gitter">
    <w:name w:val="Table Grid"/>
    <w:basedOn w:val="Tabel-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-Normal"/>
    <w:next w:val="Tabel-Git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066</Words>
  <Characters>650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eter Næsborg Schøler</cp:lastModifiedBy>
  <cp:revision>16</cp:revision>
  <cp:lastPrinted>2015-10-23T10:20:00Z</cp:lastPrinted>
  <dcterms:created xsi:type="dcterms:W3CDTF">2024-09-30T10:48:00Z</dcterms:created>
  <dcterms:modified xsi:type="dcterms:W3CDTF">2024-10-08T11:05:00Z</dcterms:modified>
</cp:coreProperties>
</file>